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.</w:t>
      </w:r>
      <w:r>
        <w:rPr>
          <w:rFonts w:cs="Times New Roman" w:ascii="Times New Roman" w:hAnsi="Times New Roman"/>
        </w:rPr>
        <w:t xml:space="preserve"> The primers used for the </w:t>
      </w:r>
      <w:r>
        <w:rPr>
          <w:rFonts w:cs="Times New Roman" w:ascii="Times New Roman" w:hAnsi="Times New Roman"/>
          <w:i/>
        </w:rPr>
        <w:t>FvTCP</w:t>
      </w:r>
      <w:r>
        <w:rPr>
          <w:rFonts w:cs="Times New Roman" w:ascii="Times New Roman" w:hAnsi="Times New Roman"/>
        </w:rPr>
        <w:t xml:space="preserve"> genes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237"/>
        <w:gridCol w:w="1307"/>
      </w:tblGrid>
      <w:tr>
        <w:trPr>
          <w:trHeight w:val="270" w:hRule="atLeast"/>
        </w:trPr>
        <w:tc>
          <w:tcPr>
            <w:tcW w:w="155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Names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'-3'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io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5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-qF1</w:t>
            </w:r>
          </w:p>
        </w:tc>
        <w:tc>
          <w:tcPr>
            <w:tcW w:w="623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AATGCGGTATACGCTTGCC</w:t>
            </w:r>
          </w:p>
        </w:tc>
        <w:tc>
          <w:tcPr>
            <w:tcW w:w="130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CATTCTCCTCCATGTCCTC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2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CTACCACCCACTTGTG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2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CGACATTTCCTGCCTGCATATT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3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GCAGGGAGATCAAGA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3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TGGTCGTAACCCAAC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4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AGGCGGCCACATTGTG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4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TTGGTGTTGCTGAGG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5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GGGGGCCACATTATAAG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5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AGTCGGAGAAGCTGAAGTCT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6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GCGTCGCGGCTTCAA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6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ATGGCAGACCTGGACTTTGT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7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CGAGAGAGCTAGGGCACAAGT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7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CGAACAACAAGCTGCTA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8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TGAGGAGGACCTCCACCA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8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TTCAGCCGTGTTGTGGTGGT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9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CACCACCACCACCATG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9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GTTGTTGTTGCTGCTGCTG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0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AGGATTGTTCGTGTCTC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0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AGCTTTTCAATATCATCG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1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TAGCCATCTCCTCCGC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1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GACTTGTGTCCCAGCT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2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CAGCAACCCTCCTCTAA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2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GGAGACGGAGACGGT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3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AACCAGCATCAAACAACTG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3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GCCTAGCCGGTCTTGAACAT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4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TCTACTCGCTTTCCCTTTT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4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CGTTTGATGAATCTCCTC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5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ACAGTAGCACCATGGATG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5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GTCGATATCATCCTTGG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6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ACTGGTGACAACTCAGGGA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6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GGGCATGGAAGGTGT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7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GTGAAACCGGCGGAGAT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7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TTGTGGCCCAATTCC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8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AAGAGCCGGAGCAGAGAT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8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CCGTTGACGGACATGGCTA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9-q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TGAAGCAGCGGTCGT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9-q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GCGAACTCGTCGGAATC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18S-q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GTTGATTCGCACAATTGGTCAT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18S-q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TGCGGGTCGGCAATCGGA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</w:t>
            </w:r>
            <w:r>
              <w:rPr>
                <w:rFonts w:cs="Arial" w:ascii="Arial" w:hAnsi="Arial"/>
                <w:sz w:val="18"/>
                <w:szCs w:val="18"/>
              </w:rPr>
              <w:t>-q</w:t>
            </w: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7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ATGATCATGGAAGGTGATAATGAAAA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7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CGTTGGCTAGCATTTGAATGCT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8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ATGACGTCGTATTTTGAGGATCA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8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TGGCTGCCTGGGCCGG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9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ATGTTTCCTTATAGCTCAAACGT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9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TCCATTATGAGTACTACTGTTG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3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GTGAGACCTATCCACCAAATTAAAG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3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TGGTGGTTGGAGTTGGGAGA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5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ATGATTAGGAGTCCCAATACTAAT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5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CTAGAAGGAGGCTTCTGGTCTTT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7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GAGAACACGGGGG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TCTAGA</w:t>
            </w:r>
            <w:r>
              <w:rPr>
                <w:rFonts w:cs="Arial" w:ascii="Arial" w:hAnsi="Arial"/>
                <w:sz w:val="18"/>
                <w:szCs w:val="18"/>
              </w:rPr>
              <w:t>ATGGATCCCAAGGCCTCAAA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  <w:tr>
        <w:trPr>
          <w:trHeight w:val="270" w:hRule="atLeast"/>
        </w:trPr>
        <w:tc>
          <w:tcPr>
            <w:tcW w:w="155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vTCP17-R1</w:t>
            </w:r>
          </w:p>
        </w:tc>
        <w:tc>
          <w:tcPr>
            <w:tcW w:w="623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CTCCTTTACCCA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TGTCCTGAGCCTTGAGAATCATC</w:t>
            </w:r>
          </w:p>
        </w:tc>
        <w:tc>
          <w:tcPr>
            <w:tcW w:w="130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lonin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estriction sites are indicated in red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2 </w:t>
      </w:r>
      <w:r>
        <w:rPr>
          <w:rFonts w:cs="Times New Roman" w:ascii="Times New Roman" w:hAnsi="Times New Roman"/>
          <w:sz w:val="18"/>
          <w:szCs w:val="18"/>
        </w:rPr>
        <w:t>The type of experiment for which the primers were used is indicated in brackets (RT-qPCR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reverse transcription quantitative PC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07:23:00Z</dcterms:created>
  <dc:creator>Wei Wei</dc:creator>
  <dc:description/>
  <cp:keywords/>
  <dc:language>en-US</dc:language>
  <cp:lastModifiedBy>Wei Wei</cp:lastModifiedBy>
  <dcterms:modified xsi:type="dcterms:W3CDTF">2016-11-12T13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